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C75" w:rsidRDefault="004B7B87" w:rsidP="00D30EC1">
      <w:pPr>
        <w:widowControl/>
        <w:spacing w:line="480" w:lineRule="auto"/>
        <w:jc w:val="left"/>
      </w:pPr>
      <w:r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="00D30EC1" w:rsidRPr="00743190">
        <w:rPr>
          <w:rFonts w:ascii="Times New Roman" w:hAnsi="Times New Roman" w:cs="Times New Roman" w:hint="eastAsia"/>
          <w:b/>
          <w:sz w:val="24"/>
          <w:szCs w:val="24"/>
        </w:rPr>
        <w:t xml:space="preserve">Distribution histogram of </w:t>
      </w:r>
      <w:r w:rsidR="00D30EC1">
        <w:rPr>
          <w:rFonts w:ascii="Times New Roman" w:hAnsi="Times New Roman" w:cs="Times New Roman"/>
          <w:b/>
          <w:sz w:val="24"/>
          <w:szCs w:val="24"/>
        </w:rPr>
        <w:t>6 lung cancer biomarkers from 9 participating hospitals</w:t>
      </w:r>
      <w:r w:rsidR="00E4583B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E4583B">
        <w:rPr>
          <w:rFonts w:ascii="Times New Roman" w:hAnsi="Times New Roman" w:cs="Times New Roman"/>
          <w:b/>
          <w:sz w:val="24"/>
          <w:szCs w:val="24"/>
        </w:rPr>
        <w:t>ProGRP</w:t>
      </w:r>
      <w:proofErr w:type="spellEnd"/>
      <w:r w:rsidR="00E4583B">
        <w:rPr>
          <w:rFonts w:ascii="Times New Roman" w:hAnsi="Times New Roman" w:cs="Times New Roman"/>
          <w:b/>
          <w:sz w:val="24"/>
          <w:szCs w:val="24"/>
        </w:rPr>
        <w:t>)</w:t>
      </w:r>
      <w:r w:rsidR="00D30E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583B" w:rsidRPr="00E4583B">
        <w:t xml:space="preserve"> </w:t>
      </w:r>
    </w:p>
    <w:p w:rsidR="00E777EF" w:rsidRDefault="00E777EF" w:rsidP="00D30EC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777EF">
        <w:drawing>
          <wp:inline distT="0" distB="0" distL="0" distR="0">
            <wp:extent cx="5274310" cy="33917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77EF">
        <w:drawing>
          <wp:inline distT="0" distB="0" distL="0" distR="0">
            <wp:extent cx="5274310" cy="1686492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6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7B87" w:rsidRDefault="004B7B87" w:rsidP="00D30EC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C60DA" w:rsidRDefault="00E4583B" w:rsidP="00FD162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 </w:t>
      </w:r>
      <w:r w:rsidRPr="00743190">
        <w:rPr>
          <w:rFonts w:ascii="Times New Roman" w:hAnsi="Times New Roman" w:cs="Times New Roman" w:hint="eastAsia"/>
          <w:b/>
          <w:sz w:val="24"/>
          <w:szCs w:val="24"/>
        </w:rPr>
        <w:t xml:space="preserve">Distribution histogram of </w:t>
      </w:r>
      <w:r>
        <w:rPr>
          <w:rFonts w:ascii="Times New Roman" w:hAnsi="Times New Roman" w:cs="Times New Roman"/>
          <w:b/>
          <w:sz w:val="24"/>
          <w:szCs w:val="24"/>
        </w:rPr>
        <w:t>6 lung cancer biomarkers from 9 participating hospitals (</w:t>
      </w:r>
      <w:r w:rsidR="005C60DA">
        <w:rPr>
          <w:rFonts w:ascii="Times New Roman" w:hAnsi="Times New Roman" w:cs="Times New Roman"/>
          <w:b/>
          <w:sz w:val="24"/>
          <w:szCs w:val="24"/>
        </w:rPr>
        <w:t>NSE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4B7B87" w:rsidRDefault="00F40C0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40C03"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007186</wp:posOffset>
            </wp:positionV>
            <wp:extent cx="5274310" cy="3485851"/>
            <wp:effectExtent l="0" t="0" r="2540" b="635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5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40C03"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2627</wp:posOffset>
            </wp:positionH>
            <wp:positionV relativeFrom="paragraph">
              <wp:posOffset>113216</wp:posOffset>
            </wp:positionV>
            <wp:extent cx="5274310" cy="1667786"/>
            <wp:effectExtent l="0" t="0" r="2540" b="889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67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7B8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C60DA" w:rsidRDefault="005C60DA" w:rsidP="00E028E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3 </w:t>
      </w:r>
      <w:r w:rsidRPr="00743190">
        <w:rPr>
          <w:rFonts w:ascii="Times New Roman" w:hAnsi="Times New Roman" w:cs="Times New Roman" w:hint="eastAsia"/>
          <w:b/>
          <w:sz w:val="24"/>
          <w:szCs w:val="24"/>
        </w:rPr>
        <w:t xml:space="preserve">Distribution histogram of </w:t>
      </w:r>
      <w:r>
        <w:rPr>
          <w:rFonts w:ascii="Times New Roman" w:hAnsi="Times New Roman" w:cs="Times New Roman"/>
          <w:b/>
          <w:sz w:val="24"/>
          <w:szCs w:val="24"/>
        </w:rPr>
        <w:t>6 lung cancer biomarkers from 9 participating hospitals (S</w:t>
      </w:r>
      <w:r w:rsidR="00FC4453">
        <w:rPr>
          <w:rFonts w:ascii="Times New Roman" w:hAnsi="Times New Roman" w:cs="Times New Roman"/>
          <w:b/>
          <w:sz w:val="24"/>
          <w:szCs w:val="24"/>
        </w:rPr>
        <w:t>CC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5C60DA" w:rsidRDefault="00A359B4" w:rsidP="00E028E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359B4">
        <w:drawing>
          <wp:inline distT="0" distB="0" distL="0" distR="0">
            <wp:extent cx="5274310" cy="3530648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0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280F" w:rsidRPr="00C6280F">
        <w:drawing>
          <wp:inline distT="0" distB="0" distL="0" distR="0">
            <wp:extent cx="5274310" cy="1713993"/>
            <wp:effectExtent l="0" t="0" r="2540" b="63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3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C60D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C60DA" w:rsidRDefault="005C60DA" w:rsidP="00FD162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FD1621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3190">
        <w:rPr>
          <w:rFonts w:ascii="Times New Roman" w:hAnsi="Times New Roman" w:cs="Times New Roman" w:hint="eastAsia"/>
          <w:b/>
          <w:sz w:val="24"/>
          <w:szCs w:val="24"/>
        </w:rPr>
        <w:t xml:space="preserve">Distribution histogram of </w:t>
      </w:r>
      <w:r>
        <w:rPr>
          <w:rFonts w:ascii="Times New Roman" w:hAnsi="Times New Roman" w:cs="Times New Roman"/>
          <w:b/>
          <w:sz w:val="24"/>
          <w:szCs w:val="24"/>
        </w:rPr>
        <w:t>6 lung cancer biomarkers from 9 participating hospitals (</w:t>
      </w:r>
      <w:r w:rsidR="00FD1621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FD162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FD1621" w:rsidRDefault="00020F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20F89"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23520</wp:posOffset>
            </wp:positionV>
            <wp:extent cx="5274310" cy="1697799"/>
            <wp:effectExtent l="0" t="0" r="2540" b="0"/>
            <wp:wrapNone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7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C60DA" w:rsidRDefault="004D381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D3818">
        <w:drawing>
          <wp:anchor distT="0" distB="0" distL="114300" distR="114300" simplePos="0" relativeHeight="25166848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671320</wp:posOffset>
            </wp:positionV>
            <wp:extent cx="5274310" cy="3438877"/>
            <wp:effectExtent l="0" t="0" r="2540" b="9525"/>
            <wp:wrapNone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8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60D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C60DA" w:rsidRDefault="005C60DA" w:rsidP="00FD162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FD1621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3190">
        <w:rPr>
          <w:rFonts w:ascii="Times New Roman" w:hAnsi="Times New Roman" w:cs="Times New Roman" w:hint="eastAsia"/>
          <w:b/>
          <w:sz w:val="24"/>
          <w:szCs w:val="24"/>
        </w:rPr>
        <w:t xml:space="preserve">Distribution histogram of </w:t>
      </w:r>
      <w:r>
        <w:rPr>
          <w:rFonts w:ascii="Times New Roman" w:hAnsi="Times New Roman" w:cs="Times New Roman"/>
          <w:b/>
          <w:sz w:val="24"/>
          <w:szCs w:val="24"/>
        </w:rPr>
        <w:t>6 lung cancer biomarkers from 9 participating hospitals (</w:t>
      </w:r>
      <w:r w:rsidR="002C0661">
        <w:rPr>
          <w:rFonts w:ascii="Times New Roman" w:hAnsi="Times New Roman" w:cs="Times New Roman"/>
          <w:b/>
          <w:sz w:val="24"/>
          <w:szCs w:val="24"/>
        </w:rPr>
        <w:t>CYFRA21-1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FD1621" w:rsidRDefault="00B2579E" w:rsidP="00FD162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2579E">
        <w:drawing>
          <wp:inline distT="0" distB="0" distL="0" distR="0">
            <wp:extent cx="5274310" cy="3449906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9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2625" w:rsidRPr="00902625">
        <w:drawing>
          <wp:inline distT="0" distB="0" distL="0" distR="0">
            <wp:extent cx="5274310" cy="1702291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2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0DA" w:rsidRDefault="005C60D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C60DA" w:rsidRDefault="005C60DA" w:rsidP="005D707F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5D707F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3190">
        <w:rPr>
          <w:rFonts w:ascii="Times New Roman" w:hAnsi="Times New Roman" w:cs="Times New Roman" w:hint="eastAsia"/>
          <w:b/>
          <w:sz w:val="24"/>
          <w:szCs w:val="24"/>
        </w:rPr>
        <w:t xml:space="preserve">Distribution histogram of </w:t>
      </w:r>
      <w:r>
        <w:rPr>
          <w:rFonts w:ascii="Times New Roman" w:hAnsi="Times New Roman" w:cs="Times New Roman"/>
          <w:b/>
          <w:sz w:val="24"/>
          <w:szCs w:val="24"/>
        </w:rPr>
        <w:t>6 lung cancer biomarkers from 9 participating hospitals (</w:t>
      </w:r>
      <w:r w:rsidR="005D707F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5D707F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5D707F" w:rsidRDefault="00DB1F55" w:rsidP="005D707F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B1F55">
        <w:drawing>
          <wp:inline distT="0" distB="0" distL="0" distR="0">
            <wp:extent cx="5274310" cy="1688887"/>
            <wp:effectExtent l="0" t="0" r="2540" b="698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8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8283C" w:rsidRPr="00E8283C">
        <w:drawing>
          <wp:inline distT="0" distB="0" distL="0" distR="0">
            <wp:extent cx="5274310" cy="3475790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7B87" w:rsidRDefault="004B7B8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65ED4" w:rsidRDefault="00743190" w:rsidP="007431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3190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0D0983">
        <w:rPr>
          <w:rFonts w:ascii="Times New Roman" w:hAnsi="Times New Roman" w:cs="Times New Roman"/>
          <w:b/>
          <w:sz w:val="24"/>
          <w:szCs w:val="24"/>
        </w:rPr>
        <w:t>IGURE</w:t>
      </w:r>
      <w:r w:rsidRPr="0074319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B7B87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3190">
        <w:rPr>
          <w:rFonts w:ascii="Times New Roman" w:hAnsi="Times New Roman" w:cs="Times New Roman" w:hint="eastAsia"/>
          <w:b/>
          <w:sz w:val="24"/>
          <w:szCs w:val="24"/>
        </w:rPr>
        <w:t xml:space="preserve">Distribution histogram of </w:t>
      </w:r>
      <w:r>
        <w:rPr>
          <w:rFonts w:ascii="Times New Roman" w:hAnsi="Times New Roman" w:cs="Times New Roman"/>
          <w:b/>
          <w:sz w:val="24"/>
          <w:szCs w:val="24"/>
        </w:rPr>
        <w:t>6 lung cancer biomarkers from 9 participating hospitals</w:t>
      </w:r>
      <w:r w:rsidR="004B7B87">
        <w:rPr>
          <w:rFonts w:ascii="Times New Roman" w:hAnsi="Times New Roman" w:cs="Times New Roman"/>
          <w:b/>
          <w:sz w:val="24"/>
          <w:szCs w:val="24"/>
        </w:rPr>
        <w:t xml:space="preserve"> (pooled)</w:t>
      </w:r>
    </w:p>
    <w:p w:rsidR="004200A3" w:rsidRPr="00743190" w:rsidRDefault="004200A3" w:rsidP="007431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00A3">
        <w:drawing>
          <wp:inline distT="0" distB="0" distL="0" distR="0">
            <wp:extent cx="5274310" cy="3544336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4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200A3" w:rsidRPr="00743190" w:rsidSect="00DF7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2D3C" w:rsidRDefault="00CA2D3C" w:rsidP="004B7B87">
      <w:pPr>
        <w:spacing w:line="240" w:lineRule="auto"/>
      </w:pPr>
      <w:r>
        <w:separator/>
      </w:r>
    </w:p>
  </w:endnote>
  <w:endnote w:type="continuationSeparator" w:id="0">
    <w:p w:rsidR="00CA2D3C" w:rsidRDefault="00CA2D3C" w:rsidP="004B7B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2D3C" w:rsidRDefault="00CA2D3C" w:rsidP="004B7B87">
      <w:pPr>
        <w:spacing w:line="240" w:lineRule="auto"/>
      </w:pPr>
      <w:r>
        <w:separator/>
      </w:r>
    </w:p>
  </w:footnote>
  <w:footnote w:type="continuationSeparator" w:id="0">
    <w:p w:rsidR="00CA2D3C" w:rsidRDefault="00CA2D3C" w:rsidP="004B7B8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190"/>
    <w:rsid w:val="0000210D"/>
    <w:rsid w:val="00020F89"/>
    <w:rsid w:val="000D0983"/>
    <w:rsid w:val="00145EA2"/>
    <w:rsid w:val="001B7139"/>
    <w:rsid w:val="002C0661"/>
    <w:rsid w:val="004200A3"/>
    <w:rsid w:val="004B7B87"/>
    <w:rsid w:val="004D3818"/>
    <w:rsid w:val="005C60DA"/>
    <w:rsid w:val="005D707F"/>
    <w:rsid w:val="005F3966"/>
    <w:rsid w:val="00743190"/>
    <w:rsid w:val="00743C75"/>
    <w:rsid w:val="00902625"/>
    <w:rsid w:val="00960D84"/>
    <w:rsid w:val="00975955"/>
    <w:rsid w:val="00A359B4"/>
    <w:rsid w:val="00AA39B9"/>
    <w:rsid w:val="00B2579E"/>
    <w:rsid w:val="00C6280F"/>
    <w:rsid w:val="00CA2D3C"/>
    <w:rsid w:val="00CD2704"/>
    <w:rsid w:val="00D30EC1"/>
    <w:rsid w:val="00DB1F55"/>
    <w:rsid w:val="00DF7718"/>
    <w:rsid w:val="00E028ED"/>
    <w:rsid w:val="00E4583B"/>
    <w:rsid w:val="00E5031C"/>
    <w:rsid w:val="00E777EF"/>
    <w:rsid w:val="00E8283C"/>
    <w:rsid w:val="00F24365"/>
    <w:rsid w:val="00F40C03"/>
    <w:rsid w:val="00FC4453"/>
    <w:rsid w:val="00FD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C4ADA"/>
  <w15:chartTrackingRefBased/>
  <w15:docId w15:val="{0896E529-2F82-4F97-ABC4-6367B8E32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680" w:lineRule="exac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771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B87"/>
    <w:pPr>
      <w:tabs>
        <w:tab w:val="center" w:pos="4320"/>
        <w:tab w:val="right" w:pos="864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4B7B87"/>
  </w:style>
  <w:style w:type="paragraph" w:styleId="a5">
    <w:name w:val="footer"/>
    <w:basedOn w:val="a"/>
    <w:link w:val="a6"/>
    <w:uiPriority w:val="99"/>
    <w:unhideWhenUsed/>
    <w:rsid w:val="004B7B87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4B7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华艺 Huang Huayi</dc:creator>
  <cp:keywords/>
  <dc:description/>
  <cp:lastModifiedBy>黄华艺 Henry Huang</cp:lastModifiedBy>
  <cp:revision>15</cp:revision>
  <dcterms:created xsi:type="dcterms:W3CDTF">2021-04-23T05:45:00Z</dcterms:created>
  <dcterms:modified xsi:type="dcterms:W3CDTF">2021-04-23T06:04:00Z</dcterms:modified>
</cp:coreProperties>
</file>